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F53" w:rsidRPr="00BD7293" w:rsidRDefault="00126F53" w:rsidP="00126F53">
      <w:pPr>
        <w:spacing w:after="0"/>
        <w:jc w:val="center"/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S3 Appendix </w:t>
      </w:r>
    </w:p>
    <w:p w:rsidR="00126F53" w:rsidRPr="006D30CC" w:rsidRDefault="00126F53" w:rsidP="00126F53">
      <w:pPr>
        <w:spacing w:after="0"/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i/>
          <w:iCs/>
          <w:noProof/>
          <w:sz w:val="24"/>
          <w:szCs w:val="24"/>
          <w:lang w:bidi="ar-SA"/>
        </w:rPr>
        <w:drawing>
          <wp:inline distT="0" distB="0" distL="0" distR="0">
            <wp:extent cx="5191125" cy="3893344"/>
            <wp:effectExtent l="19050" t="0" r="9525" b="0"/>
            <wp:docPr id="1" name="Picture 0" descr="Hist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893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F53" w:rsidRPr="006D30CC" w:rsidRDefault="00126F53" w:rsidP="00126F53">
      <w:pPr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Appendix</w:t>
      </w:r>
      <w:r w:rsidRPr="006D30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D30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30CC">
        <w:rPr>
          <w:rFonts w:ascii="Times New Roman" w:hAnsi="Times New Roman" w:cs="Times New Roman"/>
          <w:sz w:val="24"/>
          <w:szCs w:val="24"/>
        </w:rPr>
        <w:t>Histogram of physical education (PE) time (minutes per week) across Georgia elementary schools to demonstrate the creation of the continuous PE time variable.</w:t>
      </w:r>
      <w:proofErr w:type="gramEnd"/>
      <w:r w:rsidRPr="006D30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6F53" w:rsidRDefault="00126F53" w:rsidP="00126F53">
      <w:pPr>
        <w:spacing w:after="200" w:line="276" w:lineRule="auto"/>
        <w:ind w:firstLine="0"/>
      </w:pPr>
    </w:p>
    <w:p w:rsidR="00126F53" w:rsidRPr="003578CE" w:rsidRDefault="00126F53" w:rsidP="00126F53"/>
    <w:p w:rsidR="00126F53" w:rsidRDefault="00126F53" w:rsidP="00126F53"/>
    <w:p w:rsidR="00AA2C83" w:rsidRDefault="00126F53"/>
    <w:sectPr w:rsidR="00AA2C83" w:rsidSect="006B7BE5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126F53">
    <w:pPr>
      <w:spacing w:after="0" w:line="200" w:lineRule="exact"/>
      <w:rPr>
        <w:sz w:val="20"/>
        <w:szCs w:val="20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126F53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6F53"/>
    <w:rsid w:val="00126F53"/>
    <w:rsid w:val="009573D4"/>
    <w:rsid w:val="00D857F9"/>
    <w:rsid w:val="00F60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F53"/>
    <w:pPr>
      <w:spacing w:after="240" w:line="48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53"/>
    <w:rPr>
      <w:rFonts w:ascii="Tahoma" w:eastAsiaTheme="minorEastAsia" w:hAnsi="Tahoma" w:cs="Tahoma"/>
      <w:sz w:val="16"/>
      <w:szCs w:val="16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126F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>Grizli777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14</dc:creator>
  <cp:lastModifiedBy>AES14</cp:lastModifiedBy>
  <cp:revision>1</cp:revision>
  <dcterms:created xsi:type="dcterms:W3CDTF">2018-12-29T18:27:00Z</dcterms:created>
  <dcterms:modified xsi:type="dcterms:W3CDTF">2018-12-29T18:27:00Z</dcterms:modified>
</cp:coreProperties>
</file>